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437" w:rsidRPr="0033565D" w:rsidRDefault="0033565D">
      <w:pPr>
        <w:rPr>
          <w:rFonts w:ascii="Arial" w:hAnsi="Arial" w:cs="Arial"/>
          <w:b/>
          <w:sz w:val="22"/>
          <w:szCs w:val="22"/>
        </w:rPr>
      </w:pPr>
      <w:r w:rsidRPr="0033565D">
        <w:rPr>
          <w:rFonts w:ascii="Arial" w:hAnsi="Arial" w:cs="Arial"/>
          <w:b/>
          <w:sz w:val="22"/>
          <w:szCs w:val="22"/>
        </w:rPr>
        <w:t>S</w:t>
      </w:r>
      <w:r w:rsidR="008E7351">
        <w:rPr>
          <w:rFonts w:ascii="Arial" w:hAnsi="Arial" w:cs="Arial"/>
          <w:b/>
          <w:sz w:val="22"/>
          <w:szCs w:val="22"/>
        </w:rPr>
        <w:t>3</w:t>
      </w:r>
      <w:bookmarkStart w:id="0" w:name="_GoBack"/>
      <w:bookmarkEnd w:id="0"/>
      <w:r w:rsidRPr="0033565D">
        <w:rPr>
          <w:rFonts w:ascii="Arial" w:hAnsi="Arial" w:cs="Arial"/>
          <w:b/>
          <w:sz w:val="22"/>
          <w:szCs w:val="22"/>
        </w:rPr>
        <w:t xml:space="preserve"> Table: Costs under Multi-Disciplinary Care and Usual Care, by </w:t>
      </w:r>
      <w:r w:rsidR="000D0FCF">
        <w:rPr>
          <w:rFonts w:ascii="Arial" w:hAnsi="Arial" w:cs="Arial"/>
          <w:b/>
          <w:sz w:val="22"/>
          <w:szCs w:val="22"/>
        </w:rPr>
        <w:t>Age</w:t>
      </w:r>
    </w:p>
    <w:p w:rsidR="0033565D" w:rsidRDefault="0033565D"/>
    <w:p w:rsidR="000D0FCF" w:rsidRDefault="000D0FCF"/>
    <w:p w:rsidR="000D0FCF" w:rsidRDefault="000D0FCF"/>
    <w:p w:rsidR="000D0FCF" w:rsidRDefault="000D0FCF"/>
    <w:tbl>
      <w:tblPr>
        <w:tblW w:w="12960" w:type="dxa"/>
        <w:tblLook w:val="04A0" w:firstRow="1" w:lastRow="0" w:firstColumn="1" w:lastColumn="0" w:noHBand="0" w:noVBand="1"/>
      </w:tblPr>
      <w:tblGrid>
        <w:gridCol w:w="1106"/>
        <w:gridCol w:w="964"/>
        <w:gridCol w:w="990"/>
        <w:gridCol w:w="1080"/>
        <w:gridCol w:w="2250"/>
        <w:gridCol w:w="1170"/>
        <w:gridCol w:w="2250"/>
        <w:gridCol w:w="1080"/>
        <w:gridCol w:w="2070"/>
      </w:tblGrid>
      <w:tr w:rsidR="000D0FCF" w:rsidRPr="000D0FCF" w:rsidTr="000D0FCF">
        <w:trPr>
          <w:trHeight w:val="260"/>
        </w:trPr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DC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</w:t>
            </w:r>
            <w:proofErr w:type="spellStart"/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FR 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ACR 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45-64 </w:t>
            </w:r>
            <w:proofErr w:type="spellStart"/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57,7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56,850, $264,1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03,4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89,329, $324,0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5,7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9,224, $63,054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07,6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04,894, $209,0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32,2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21,567, $242,6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4,6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4,727, $35,302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98,3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95,430, $199,3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18,2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08,722, $227,3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9,9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1,526, $29,619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90,5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86,758, $190,7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07,0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97,414, $216,0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6,4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,928, $27,255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55,0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54,323, $262,4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05,0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90,024, $326,5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9,9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1,907, $67,544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04,9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02,017, $206,3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30,6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19,777, $241,3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5,6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5,907, $36,967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96,3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93,258, $197,1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16,9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07,645, $226,4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0,6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2,538, $30,985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88,8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85,381, $189,2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06,6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96,962, $215,8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7,7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,005, $28,417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53,2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52,536, $261,5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07,0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91,196, $329,1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3,8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4,508, $71,675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03,8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00,784, $205,6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30,2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19,576, $241,8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6,3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6,839, $38,561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96,0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92,908, $197,3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17,1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08,343, $227,3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1,1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3,566, $32,293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89,2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86,153, $190,5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07,5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98,951, $216,7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8,3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,916, $28,318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65-74 </w:t>
            </w:r>
            <w:proofErr w:type="spellStart"/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1,4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0,063, $104,0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3,2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14,953, $133,6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1,8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3,050, $31,003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5,9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3,764, $86,8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9,0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9,580, $106,7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3,0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335, $21,100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2,1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9,261, $82,9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2,9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3,930, $100,1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,8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845, $18,455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9,1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4,266, $79,1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8,0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8,153, $93,7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9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424, $16,509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0,8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9,209, $103,9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5,1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15,896, $136,4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4,2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4,458, $34,275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0,0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7,231, $90,8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4,3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3,658, $112,7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4,3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320, $23,150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7,6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3,888, $88,1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0,0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9,369, $107,8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,3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,117, $21,030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5,4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1,097, $85,2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6,6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4,844, $103,4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,1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694, $19,903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1,6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9,924, $104,9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8,3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18,268, $140,4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6,6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5,870, $37,522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7,2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3,771, $98,4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2,4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0,671, $121,4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5,2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422, $24,616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7,4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2,612, $98,3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1,0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8,999, $119,0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3,6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,387, $22,707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7,6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3,304, $99,0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9,7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7,462, $117,9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,0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620, $21,652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75-84 </w:t>
            </w:r>
            <w:proofErr w:type="spellStart"/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0,7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0,106, $52,1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2,3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7,738, $67,7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,6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,826, $16,363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6,8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5,764, $37,3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3,3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8,777, $47,4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,5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318, $10,729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3,6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2,103, $33,7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9,1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4,425, $42,6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,5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641, $9,504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0,6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8,935, $30,7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4,8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0,896, $40,3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,1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069, $10,322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9,6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8,341, $51,1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3,2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7,440, $69,3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3,6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,930, $19,345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6,7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5,554, $37,2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5,3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8,910, $51,1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5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454, $14,478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3,7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2,103, $33,9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1,0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4,479, $46,5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,3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571, $13,217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1,2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8,866, $31,5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6,8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0,847, $45,1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,5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56, $14,688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9,3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7,377, $51,0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4,9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8,153, $72,1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5,6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,975, $22,746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9,7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8,396, $40,4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9,9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1,679, $57,4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,2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303, $17,838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8,7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5,891, $39,4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7,2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8,629, $54,4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4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42, $16,263)</w:t>
            </w:r>
          </w:p>
        </w:tc>
      </w:tr>
      <w:tr w:rsidR="000D0FCF" w:rsidRPr="000D0FCF" w:rsidTr="000D0FC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8,78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3,504, $39,84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4,66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6,217, $54,06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,8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0FCF" w:rsidRPr="000D0FCF" w:rsidRDefault="000D0FCF" w:rsidP="000D0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0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$819, $16,413)</w:t>
            </w:r>
          </w:p>
        </w:tc>
      </w:tr>
    </w:tbl>
    <w:p w:rsidR="0033565D" w:rsidRDefault="0033565D"/>
    <w:p w:rsidR="0033565D" w:rsidRDefault="0033565D" w:rsidP="0033565D">
      <w:pPr>
        <w:pStyle w:val="Manuscript-Paragraph"/>
        <w:ind w:firstLine="0"/>
      </w:pPr>
      <w:r>
        <w:t>Abbreviations: QALY = quality-adjusted life year, eGFR = estimated glomerular filtration rate, UACR = urine albumin to creatinine ratio, ICER = incremental cost-effectiveness ratio, CI = confidence interval</w:t>
      </w:r>
    </w:p>
    <w:p w:rsidR="0033565D" w:rsidRPr="0033565D" w:rsidRDefault="0033565D" w:rsidP="0033565D">
      <w:pPr>
        <w:pStyle w:val="Manuscript-Paragraph"/>
        <w:ind w:firstLine="0"/>
        <w:rPr>
          <w:rFonts w:cs="Arial"/>
          <w:szCs w:val="22"/>
        </w:rPr>
      </w:pPr>
      <w:r w:rsidRPr="0033565D">
        <w:rPr>
          <w:rFonts w:cs="Arial"/>
          <w:szCs w:val="22"/>
        </w:rPr>
        <w:t>* Estimated glomerular filtration rate units in mL/min/1.73 m</w:t>
      </w:r>
      <w:r w:rsidRPr="0033565D">
        <w:rPr>
          <w:rFonts w:cs="Arial"/>
          <w:szCs w:val="22"/>
          <w:vertAlign w:val="superscript"/>
        </w:rPr>
        <w:t>2</w:t>
      </w:r>
    </w:p>
    <w:p w:rsidR="0033565D" w:rsidRPr="0033565D" w:rsidRDefault="0033565D" w:rsidP="0033565D">
      <w:pPr>
        <w:pStyle w:val="Manuscript-Paragraph"/>
        <w:ind w:firstLine="0"/>
        <w:rPr>
          <w:rFonts w:eastAsia="Times New Roman" w:cs="Arial"/>
          <w:bCs/>
          <w:color w:val="000000"/>
          <w:szCs w:val="22"/>
        </w:rPr>
      </w:pPr>
      <w:r w:rsidRPr="0033565D">
        <w:rPr>
          <w:rFonts w:eastAsia="Times New Roman" w:cs="Arial"/>
          <w:bCs/>
          <w:color w:val="000000"/>
          <w:szCs w:val="22"/>
        </w:rPr>
        <w:t xml:space="preserve">† Urine albumin to creatinine ratio units in mg/g </w:t>
      </w:r>
    </w:p>
    <w:p w:rsidR="0033565D" w:rsidRPr="0033565D" w:rsidRDefault="0033565D" w:rsidP="0033565D">
      <w:pPr>
        <w:pStyle w:val="Manuscript-Paragraph"/>
        <w:rPr>
          <w:rFonts w:cs="Arial"/>
          <w:szCs w:val="22"/>
        </w:rPr>
      </w:pPr>
    </w:p>
    <w:sectPr w:rsidR="0033565D" w:rsidRPr="0033565D" w:rsidSect="00335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65D"/>
    <w:rsid w:val="000D0FCF"/>
    <w:rsid w:val="00135A4A"/>
    <w:rsid w:val="001529D0"/>
    <w:rsid w:val="00283437"/>
    <w:rsid w:val="0033565D"/>
    <w:rsid w:val="00587AB5"/>
    <w:rsid w:val="00645909"/>
    <w:rsid w:val="008E7351"/>
    <w:rsid w:val="008F4699"/>
    <w:rsid w:val="00AD46E5"/>
    <w:rsid w:val="00C8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BCAB6"/>
  <w15:chartTrackingRefBased/>
  <w15:docId w15:val="{F1369C45-0FBE-4650-A4E9-1E0296B4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- Manuscript"/>
    <w:qFormat/>
    <w:rsid w:val="0015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Paragraph">
    <w:name w:val="Manuscript - Paragraph"/>
    <w:basedOn w:val="Manuscript-Normal"/>
    <w:qFormat/>
    <w:rsid w:val="001529D0"/>
    <w:pPr>
      <w:spacing w:line="480" w:lineRule="auto"/>
      <w:ind w:firstLine="720"/>
    </w:pPr>
  </w:style>
  <w:style w:type="paragraph" w:customStyle="1" w:styleId="Manuscript-Heading1">
    <w:name w:val="Manuscript - Heading1"/>
    <w:basedOn w:val="Normal"/>
    <w:next w:val="Manuscript-Paragraph"/>
    <w:qFormat/>
    <w:rsid w:val="001529D0"/>
    <w:pPr>
      <w:spacing w:after="220"/>
    </w:pPr>
    <w:rPr>
      <w:rFonts w:ascii="Arial" w:hAnsi="Arial"/>
      <w:b/>
      <w:sz w:val="22"/>
    </w:rPr>
  </w:style>
  <w:style w:type="paragraph" w:customStyle="1" w:styleId="Manuscript-Heading2">
    <w:name w:val="Manuscript - Heading2"/>
    <w:basedOn w:val="Normal"/>
    <w:next w:val="Manuscript-Paragraph"/>
    <w:qFormat/>
    <w:rsid w:val="001529D0"/>
    <w:pPr>
      <w:spacing w:after="220"/>
    </w:pPr>
    <w:rPr>
      <w:rFonts w:ascii="Arial" w:hAnsi="Arial"/>
      <w:i/>
      <w:sz w:val="22"/>
    </w:rPr>
  </w:style>
  <w:style w:type="paragraph" w:customStyle="1" w:styleId="Manuscript-Heading3">
    <w:name w:val="Manuscript - Heading3"/>
    <w:basedOn w:val="Normal"/>
    <w:next w:val="Manuscript-Paragraph"/>
    <w:qFormat/>
    <w:rsid w:val="001529D0"/>
    <w:pPr>
      <w:spacing w:after="220"/>
      <w:ind w:firstLine="720"/>
    </w:pPr>
    <w:rPr>
      <w:rFonts w:ascii="Arial" w:hAnsi="Arial"/>
      <w:sz w:val="22"/>
      <w:u w:val="single"/>
    </w:rPr>
  </w:style>
  <w:style w:type="paragraph" w:customStyle="1" w:styleId="Manuscript-Normal">
    <w:name w:val="Manuscript - Normal"/>
    <w:basedOn w:val="Normal"/>
    <w:qFormat/>
    <w:rsid w:val="001529D0"/>
    <w:rPr>
      <w:rFonts w:ascii="Arial" w:hAnsi="Arial"/>
      <w:sz w:val="22"/>
    </w:rPr>
  </w:style>
  <w:style w:type="paragraph" w:customStyle="1" w:styleId="Grants-Paragraphnoindent">
    <w:name w:val="Grants - Paragraph no indent"/>
    <w:basedOn w:val="Manuscript-Normal"/>
    <w:qFormat/>
    <w:rsid w:val="00C821C6"/>
    <w:pPr>
      <w:spacing w:after="120"/>
    </w:pPr>
  </w:style>
  <w:style w:type="paragraph" w:customStyle="1" w:styleId="Grants-Caption">
    <w:name w:val="Grants - Caption"/>
    <w:basedOn w:val="Grants-Paragraphnoindent"/>
    <w:qFormat/>
    <w:rsid w:val="00C821C6"/>
    <w:rPr>
      <w:b/>
    </w:rPr>
  </w:style>
  <w:style w:type="paragraph" w:customStyle="1" w:styleId="Grants-Paragraphindent">
    <w:name w:val="Grants - Paragraph indent"/>
    <w:basedOn w:val="Grants-Paragraphnoindent"/>
    <w:qFormat/>
    <w:rsid w:val="00C821C6"/>
    <w:pPr>
      <w:ind w:firstLine="360"/>
    </w:pPr>
  </w:style>
  <w:style w:type="paragraph" w:customStyle="1" w:styleId="Grants-Subheading">
    <w:name w:val="Grants - Subheading"/>
    <w:basedOn w:val="Grants-Paragraphnoindent"/>
    <w:next w:val="Grants-Paragraphindent"/>
    <w:qFormat/>
    <w:rsid w:val="00C821C6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Lin</dc:creator>
  <cp:keywords/>
  <dc:description/>
  <cp:lastModifiedBy>Gavin Morrison</cp:lastModifiedBy>
  <cp:revision>5</cp:revision>
  <dcterms:created xsi:type="dcterms:W3CDTF">2018-01-03T21:10:00Z</dcterms:created>
  <dcterms:modified xsi:type="dcterms:W3CDTF">2018-02-06T15:22:00Z</dcterms:modified>
</cp:coreProperties>
</file>